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12C51" w14:textId="77777777" w:rsidR="00FB4147" w:rsidRDefault="00FB4147" w:rsidP="00FB414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II</w:t>
      </w:r>
    </w:p>
    <w:p w14:paraId="3DCE167D" w14:textId="77777777" w:rsidR="00FB4147" w:rsidRDefault="00FB4147" w:rsidP="00FB4147">
      <w:pPr>
        <w:rPr>
          <w:rFonts w:ascii="Arial" w:hAnsi="Arial" w:cs="Arial"/>
          <w:b/>
          <w:bCs/>
          <w:sz w:val="22"/>
          <w:szCs w:val="22"/>
        </w:rPr>
      </w:pPr>
    </w:p>
    <w:p w14:paraId="26418504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%CD3+CD8</w:t>
      </w:r>
      <w:r w:rsidRPr="003D2390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T Cells in Designated Regions</w:t>
      </w:r>
    </w:p>
    <w:p w14:paraId="3A98A87F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</w:p>
    <w:p w14:paraId="0D84D2E7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D85943">
        <w:rPr>
          <w:rFonts w:ascii="Arial" w:hAnsi="Arial" w:cs="Arial"/>
          <w:sz w:val="22"/>
          <w:szCs w:val="22"/>
          <w:u w:val="single"/>
        </w:rPr>
        <w:t>Region</w:t>
      </w:r>
      <w:r w:rsidRPr="00D85943">
        <w:rPr>
          <w:rFonts w:ascii="Arial" w:hAnsi="Arial" w:cs="Arial"/>
          <w:sz w:val="22"/>
          <w:szCs w:val="22"/>
          <w:u w:val="single"/>
        </w:rPr>
        <w:tab/>
      </w:r>
      <w:r w:rsidRPr="00D85943">
        <w:rPr>
          <w:rFonts w:ascii="Arial" w:hAnsi="Arial" w:cs="Arial"/>
          <w:sz w:val="22"/>
          <w:szCs w:val="22"/>
          <w:u w:val="single"/>
        </w:rPr>
        <w:tab/>
      </w:r>
      <w:r w:rsidRPr="00D85943">
        <w:rPr>
          <w:rFonts w:ascii="Arial" w:hAnsi="Arial" w:cs="Arial"/>
          <w:sz w:val="22"/>
          <w:szCs w:val="22"/>
          <w:u w:val="single"/>
        </w:rPr>
        <w:tab/>
      </w:r>
      <w:r w:rsidRPr="00D85943">
        <w:rPr>
          <w:rFonts w:ascii="Arial" w:hAnsi="Arial" w:cs="Arial"/>
          <w:sz w:val="22"/>
          <w:szCs w:val="22"/>
          <w:u w:val="single"/>
        </w:rPr>
        <w:tab/>
        <w:t>Deceased</w:t>
      </w:r>
      <w:r w:rsidRPr="00D85943">
        <w:rPr>
          <w:rFonts w:ascii="Arial" w:hAnsi="Arial" w:cs="Arial"/>
          <w:sz w:val="22"/>
          <w:szCs w:val="22"/>
          <w:u w:val="single"/>
        </w:rPr>
        <w:tab/>
      </w:r>
      <w:r w:rsidRPr="00D85943">
        <w:rPr>
          <w:rFonts w:ascii="Arial" w:hAnsi="Arial" w:cs="Arial"/>
          <w:sz w:val="22"/>
          <w:szCs w:val="22"/>
          <w:u w:val="single"/>
        </w:rPr>
        <w:tab/>
      </w:r>
      <w:r w:rsidRPr="00D85943">
        <w:rPr>
          <w:rFonts w:ascii="Arial" w:hAnsi="Arial" w:cs="Arial"/>
          <w:sz w:val="22"/>
          <w:szCs w:val="22"/>
          <w:u w:val="single"/>
        </w:rPr>
        <w:tab/>
        <w:t>Alive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B9B9553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ymph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25.0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37.0</w:t>
      </w:r>
    </w:p>
    <w:p w14:paraId="5ABC6DD6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Tumor Fragment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5.0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      10.0</w:t>
      </w:r>
    </w:p>
    <w:p w14:paraId="09CE9F09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OS2+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8.8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12.0</w:t>
      </w:r>
    </w:p>
    <w:p w14:paraId="56B7CC26" w14:textId="77777777" w:rsidR="00FB4147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NOS2-    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7.0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8.0</w:t>
      </w:r>
    </w:p>
    <w:p w14:paraId="48608229" w14:textId="641FAA44" w:rsidR="005F4404" w:rsidRDefault="00FB4147" w:rsidP="00FB4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Cor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1.0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4.4</w:t>
      </w:r>
    </w:p>
    <w:p w14:paraId="0BB01C16" w14:textId="77777777" w:rsidR="003D2390" w:rsidRDefault="003D2390" w:rsidP="00FB4147">
      <w:pPr>
        <w:rPr>
          <w:rFonts w:ascii="Arial" w:hAnsi="Arial" w:cs="Arial"/>
          <w:sz w:val="22"/>
          <w:szCs w:val="22"/>
        </w:rPr>
      </w:pPr>
    </w:p>
    <w:p w14:paraId="649AF932" w14:textId="77777777" w:rsidR="003D2390" w:rsidRDefault="003D2390" w:rsidP="00FB4147">
      <w:pPr>
        <w:rPr>
          <w:rFonts w:ascii="Arial" w:hAnsi="Arial" w:cs="Arial"/>
          <w:sz w:val="22"/>
          <w:szCs w:val="22"/>
        </w:rPr>
      </w:pPr>
    </w:p>
    <w:p w14:paraId="293C4069" w14:textId="77777777" w:rsidR="003D2390" w:rsidRDefault="003D2390" w:rsidP="00FB4147">
      <w:pPr>
        <w:rPr>
          <w:rFonts w:ascii="Arial" w:hAnsi="Arial" w:cs="Arial"/>
          <w:sz w:val="22"/>
          <w:szCs w:val="22"/>
        </w:rPr>
      </w:pPr>
    </w:p>
    <w:p w14:paraId="70896641" w14:textId="10D49A56" w:rsidR="003D2390" w:rsidRPr="00BD5809" w:rsidRDefault="003D2390" w:rsidP="003D239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b/>
          <w:bCs/>
          <w:sz w:val="22"/>
          <w:szCs w:val="22"/>
        </w:rPr>
        <w:t xml:space="preserve">I </w:t>
      </w:r>
      <w:r>
        <w:rPr>
          <w:rFonts w:ascii="Arial" w:hAnsi="Arial" w:cs="Arial"/>
          <w:sz w:val="22"/>
          <w:szCs w:val="22"/>
        </w:rPr>
        <w:t xml:space="preserve">summarizes </w:t>
      </w:r>
      <w:r>
        <w:rPr>
          <w:rFonts w:ascii="Arial" w:hAnsi="Arial" w:cs="Arial"/>
          <w:sz w:val="22"/>
          <w:szCs w:val="22"/>
        </w:rPr>
        <w:t>%CD8</w:t>
      </w:r>
      <w:r w:rsidRPr="007D5BB7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T cells in designated regions of the tumor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4BF0D0DC" w14:textId="77777777" w:rsidR="003D2390" w:rsidRDefault="003D2390" w:rsidP="00FB4147"/>
    <w:sectPr w:rsidR="003D2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147"/>
    <w:rsid w:val="0001326B"/>
    <w:rsid w:val="00051540"/>
    <w:rsid w:val="00056E38"/>
    <w:rsid w:val="000A2017"/>
    <w:rsid w:val="000C40CF"/>
    <w:rsid w:val="000D002F"/>
    <w:rsid w:val="001013C4"/>
    <w:rsid w:val="00104C67"/>
    <w:rsid w:val="00130CCA"/>
    <w:rsid w:val="001417B4"/>
    <w:rsid w:val="00153490"/>
    <w:rsid w:val="001862A4"/>
    <w:rsid w:val="001E3E83"/>
    <w:rsid w:val="0022638A"/>
    <w:rsid w:val="002403BF"/>
    <w:rsid w:val="00241B52"/>
    <w:rsid w:val="00253CEE"/>
    <w:rsid w:val="00266064"/>
    <w:rsid w:val="002674F2"/>
    <w:rsid w:val="00280C38"/>
    <w:rsid w:val="002C7ECE"/>
    <w:rsid w:val="002F1424"/>
    <w:rsid w:val="002F71E3"/>
    <w:rsid w:val="003101A4"/>
    <w:rsid w:val="003527D0"/>
    <w:rsid w:val="00366925"/>
    <w:rsid w:val="003757FE"/>
    <w:rsid w:val="0038769D"/>
    <w:rsid w:val="00394446"/>
    <w:rsid w:val="003B0F59"/>
    <w:rsid w:val="003D2390"/>
    <w:rsid w:val="003F472C"/>
    <w:rsid w:val="003F62AD"/>
    <w:rsid w:val="00414D14"/>
    <w:rsid w:val="004A5AAE"/>
    <w:rsid w:val="004E3C82"/>
    <w:rsid w:val="004F08E5"/>
    <w:rsid w:val="00504273"/>
    <w:rsid w:val="00575E6A"/>
    <w:rsid w:val="0058546C"/>
    <w:rsid w:val="00592EA3"/>
    <w:rsid w:val="00595653"/>
    <w:rsid w:val="005A68EC"/>
    <w:rsid w:val="005C1517"/>
    <w:rsid w:val="005D64BE"/>
    <w:rsid w:val="005F4404"/>
    <w:rsid w:val="00611550"/>
    <w:rsid w:val="00613125"/>
    <w:rsid w:val="00624FFD"/>
    <w:rsid w:val="00627568"/>
    <w:rsid w:val="00643BF3"/>
    <w:rsid w:val="006A0C29"/>
    <w:rsid w:val="006A4C09"/>
    <w:rsid w:val="006C5EA5"/>
    <w:rsid w:val="006C6090"/>
    <w:rsid w:val="006D166C"/>
    <w:rsid w:val="006D4BAD"/>
    <w:rsid w:val="006E22D2"/>
    <w:rsid w:val="00704AEE"/>
    <w:rsid w:val="00731E37"/>
    <w:rsid w:val="00747847"/>
    <w:rsid w:val="00747B50"/>
    <w:rsid w:val="00750FCC"/>
    <w:rsid w:val="00754B5D"/>
    <w:rsid w:val="00784B94"/>
    <w:rsid w:val="007933D7"/>
    <w:rsid w:val="0079722D"/>
    <w:rsid w:val="007D5BB7"/>
    <w:rsid w:val="007D70F1"/>
    <w:rsid w:val="007E05FB"/>
    <w:rsid w:val="00805182"/>
    <w:rsid w:val="00816F71"/>
    <w:rsid w:val="00827C3A"/>
    <w:rsid w:val="00847E9E"/>
    <w:rsid w:val="00855C81"/>
    <w:rsid w:val="00865493"/>
    <w:rsid w:val="00865959"/>
    <w:rsid w:val="008758A5"/>
    <w:rsid w:val="00895E60"/>
    <w:rsid w:val="008D1E4F"/>
    <w:rsid w:val="008D352D"/>
    <w:rsid w:val="008E5821"/>
    <w:rsid w:val="008E6FD8"/>
    <w:rsid w:val="00922ED4"/>
    <w:rsid w:val="00923369"/>
    <w:rsid w:val="00932758"/>
    <w:rsid w:val="00990AFE"/>
    <w:rsid w:val="009A0795"/>
    <w:rsid w:val="009B1B76"/>
    <w:rsid w:val="009D35AE"/>
    <w:rsid w:val="009E77F1"/>
    <w:rsid w:val="00A12BEF"/>
    <w:rsid w:val="00A32669"/>
    <w:rsid w:val="00A36DE7"/>
    <w:rsid w:val="00A5275A"/>
    <w:rsid w:val="00A7334C"/>
    <w:rsid w:val="00A76903"/>
    <w:rsid w:val="00AB77EB"/>
    <w:rsid w:val="00AD27D2"/>
    <w:rsid w:val="00AE158D"/>
    <w:rsid w:val="00B01CD1"/>
    <w:rsid w:val="00B407BF"/>
    <w:rsid w:val="00B96DCF"/>
    <w:rsid w:val="00BA107B"/>
    <w:rsid w:val="00BA71B9"/>
    <w:rsid w:val="00BB3712"/>
    <w:rsid w:val="00BC6DB2"/>
    <w:rsid w:val="00BD3C37"/>
    <w:rsid w:val="00BE2029"/>
    <w:rsid w:val="00BE49E6"/>
    <w:rsid w:val="00C00F1D"/>
    <w:rsid w:val="00C21845"/>
    <w:rsid w:val="00C2255B"/>
    <w:rsid w:val="00C31362"/>
    <w:rsid w:val="00C337DD"/>
    <w:rsid w:val="00C3695D"/>
    <w:rsid w:val="00C411DA"/>
    <w:rsid w:val="00C509E9"/>
    <w:rsid w:val="00C63EE1"/>
    <w:rsid w:val="00C71B18"/>
    <w:rsid w:val="00C779C8"/>
    <w:rsid w:val="00C814B6"/>
    <w:rsid w:val="00C93BE6"/>
    <w:rsid w:val="00CB3A89"/>
    <w:rsid w:val="00CB546E"/>
    <w:rsid w:val="00CB5AA4"/>
    <w:rsid w:val="00CE4121"/>
    <w:rsid w:val="00D27303"/>
    <w:rsid w:val="00D306DA"/>
    <w:rsid w:val="00D35441"/>
    <w:rsid w:val="00D67ED4"/>
    <w:rsid w:val="00D764A2"/>
    <w:rsid w:val="00DA0661"/>
    <w:rsid w:val="00DA76D8"/>
    <w:rsid w:val="00E0458A"/>
    <w:rsid w:val="00E55DB6"/>
    <w:rsid w:val="00E56739"/>
    <w:rsid w:val="00E570FF"/>
    <w:rsid w:val="00E9754A"/>
    <w:rsid w:val="00EA574B"/>
    <w:rsid w:val="00EA7723"/>
    <w:rsid w:val="00EC2FD1"/>
    <w:rsid w:val="00EF2EE2"/>
    <w:rsid w:val="00F02916"/>
    <w:rsid w:val="00F91A0F"/>
    <w:rsid w:val="00FB113C"/>
    <w:rsid w:val="00FB4147"/>
    <w:rsid w:val="00FB6009"/>
    <w:rsid w:val="00FE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FFE23"/>
  <w15:chartTrackingRefBased/>
  <w15:docId w15:val="{37D0924E-1A32-C742-BC18-844D2CD1F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14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1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1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1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1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1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1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1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14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14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14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1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1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1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14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1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4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1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41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147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4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147"/>
    <w:pPr>
      <w:ind w:left="720"/>
      <w:contextualSpacing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4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1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nour, Lisa (NIH/NCI) [E]</dc:creator>
  <cp:keywords/>
  <dc:description/>
  <cp:lastModifiedBy>Ridnour, Lisa (NIH/NCI) [E]</cp:lastModifiedBy>
  <cp:revision>3</cp:revision>
  <dcterms:created xsi:type="dcterms:W3CDTF">2024-09-24T16:08:00Z</dcterms:created>
  <dcterms:modified xsi:type="dcterms:W3CDTF">2024-09-24T16:38:00Z</dcterms:modified>
</cp:coreProperties>
</file>